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8C1A8" w14:textId="77777777" w:rsidR="00AB5423" w:rsidRDefault="00AB5423" w:rsidP="00AB5423">
      <w:pPr>
        <w:pStyle w:val="SupplementaryMaterial"/>
        <w:rPr>
          <w:b w:val="0"/>
        </w:rPr>
      </w:pPr>
      <w:r>
        <w:t>Supplementary Material</w:t>
      </w:r>
    </w:p>
    <w:p w14:paraId="6D44E111" w14:textId="3C6E413E" w:rsidR="00AB5423" w:rsidRDefault="00AB5423" w:rsidP="00AB5423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inline distT="0" distB="0" distL="0" distR="0" wp14:anchorId="6CC9B299" wp14:editId="21FEEE18">
            <wp:extent cx="5817870" cy="2631882"/>
            <wp:effectExtent l="0" t="0" r="0" b="0"/>
            <wp:docPr id="2" name="Picture 2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treemap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019"/>
                    <a:stretch/>
                  </pic:blipFill>
                  <pic:spPr bwMode="auto">
                    <a:xfrm>
                      <a:off x="0" y="0"/>
                      <a:ext cx="5817870" cy="26318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7B39B9" w14:textId="0DB3F44C" w:rsidR="00AB5423" w:rsidRPr="00AB5423" w:rsidRDefault="00AB5423" w:rsidP="00AB5423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B542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AB5423">
        <w:rPr>
          <w:rFonts w:ascii="Times New Roman" w:hAnsi="Times New Roman" w:cs="Times New Roman"/>
          <w:sz w:val="24"/>
          <w:szCs w:val="24"/>
        </w:rPr>
        <w:t>Juvenile play deprivation has no effect on the time spent investigating either box in the social preference test in both the short (</w:t>
      </w:r>
      <w:r w:rsidRPr="00AB54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Pr="00AB5423">
        <w:rPr>
          <w:rFonts w:ascii="Times New Roman" w:hAnsi="Times New Roman" w:cs="Times New Roman"/>
          <w:sz w:val="24"/>
          <w:szCs w:val="24"/>
        </w:rPr>
        <w:t>) and long duration barrier (</w:t>
      </w:r>
      <w:r w:rsidRPr="00AB54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Pr="00AB5423">
        <w:rPr>
          <w:rFonts w:ascii="Times New Roman" w:hAnsi="Times New Roman" w:cs="Times New Roman"/>
          <w:sz w:val="24"/>
          <w:szCs w:val="24"/>
        </w:rPr>
        <w:t xml:space="preserve">) </w:t>
      </w:r>
      <w:r w:rsidR="00DA52C9">
        <w:rPr>
          <w:rFonts w:ascii="Times New Roman" w:hAnsi="Times New Roman" w:cs="Times New Roman"/>
          <w:sz w:val="24"/>
          <w:szCs w:val="24"/>
        </w:rPr>
        <w:t>studie</w:t>
      </w:r>
      <w:r w:rsidRPr="00AB5423">
        <w:rPr>
          <w:rFonts w:ascii="Times New Roman" w:hAnsi="Times New Roman" w:cs="Times New Roman"/>
          <w:sz w:val="24"/>
          <w:szCs w:val="24"/>
        </w:rPr>
        <w:t xml:space="preserve">s. Bars indicate group means ± SEM, and open circles represent data from individual rats. ***p &lt; 0.001, </w:t>
      </w:r>
      <w:r w:rsidRPr="00AB542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B5423">
        <w:rPr>
          <w:rFonts w:ascii="Times New Roman" w:hAnsi="Times New Roman" w:cs="Times New Roman"/>
          <w:sz w:val="24"/>
          <w:szCs w:val="24"/>
        </w:rPr>
        <w:t xml:space="preserve"> = 11-14 per group. </w:t>
      </w:r>
    </w:p>
    <w:p w14:paraId="40621B17" w14:textId="35C47DB0" w:rsidR="00AB5423" w:rsidRDefault="0017778E" w:rsidP="00AB5423">
      <w:r>
        <w:rPr>
          <w:noProof/>
        </w:rPr>
        <w:lastRenderedPageBreak/>
        <w:drawing>
          <wp:inline distT="0" distB="0" distL="0" distR="0" wp14:anchorId="4E16A9AB" wp14:editId="76DCD6A0">
            <wp:extent cx="5943600" cy="4629150"/>
            <wp:effectExtent l="0" t="0" r="0" b="0"/>
            <wp:docPr id="4" name="Picture 4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915BA" w14:textId="77777777" w:rsidR="0017778E" w:rsidRPr="0017778E" w:rsidRDefault="0017778E" w:rsidP="00AB5423">
      <w:pPr>
        <w:spacing w:before="120" w:after="240" w:line="240" w:lineRule="auto"/>
        <w:rPr>
          <w:rFonts w:ascii="Times New Roman" w:hAnsi="Times New Roman" w:cs="Times New Roman"/>
          <w:b/>
          <w:bCs/>
          <w:sz w:val="2"/>
          <w:szCs w:val="2"/>
        </w:rPr>
      </w:pPr>
    </w:p>
    <w:p w14:paraId="0EB613A1" w14:textId="122E1AFA" w:rsidR="00AB5423" w:rsidRPr="00AB5423" w:rsidRDefault="00AB5423" w:rsidP="00AB5423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AB542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r w:rsidRPr="00AB5423">
        <w:rPr>
          <w:rFonts w:ascii="Times New Roman" w:hAnsi="Times New Roman" w:cs="Times New Roman"/>
          <w:sz w:val="24"/>
          <w:szCs w:val="24"/>
        </w:rPr>
        <w:t xml:space="preserve">The assay used to assess social recognition is reliable, as indicated by the lack of a statistical difference in the interaction time in a control experiment </w:t>
      </w:r>
      <w:r w:rsidR="00DA52C9">
        <w:rPr>
          <w:rFonts w:ascii="Times New Roman" w:hAnsi="Times New Roman" w:cs="Times New Roman"/>
          <w:sz w:val="24"/>
          <w:szCs w:val="24"/>
        </w:rPr>
        <w:t>in which</w:t>
      </w:r>
      <w:r w:rsidRPr="00AB5423">
        <w:rPr>
          <w:rFonts w:ascii="Times New Roman" w:hAnsi="Times New Roman" w:cs="Times New Roman"/>
          <w:sz w:val="24"/>
          <w:szCs w:val="24"/>
        </w:rPr>
        <w:t xml:space="preserve"> a novel stimulus animal is used in both the Train and Test trials (as opposed to a familiar stimulus on the Test trial). Quantification of the amount of time spent interacting with the stimulus rat (</w:t>
      </w:r>
      <w:r w:rsidRPr="00AB54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Pr="00AB5423">
        <w:rPr>
          <w:rFonts w:ascii="Times New Roman" w:hAnsi="Times New Roman" w:cs="Times New Roman"/>
          <w:sz w:val="24"/>
          <w:szCs w:val="24"/>
        </w:rPr>
        <w:t>) and the ratio of interaction time on the Test trial compared to that of the Train trial (</w:t>
      </w:r>
      <w:r w:rsidRPr="00AB54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Pr="00AB5423">
        <w:rPr>
          <w:rFonts w:ascii="Times New Roman" w:hAnsi="Times New Roman" w:cs="Times New Roman"/>
          <w:sz w:val="24"/>
          <w:szCs w:val="24"/>
        </w:rPr>
        <w:t xml:space="preserve">) for the short duration barrier </w:t>
      </w:r>
      <w:r w:rsidR="00DA52C9">
        <w:rPr>
          <w:rFonts w:ascii="Times New Roman" w:hAnsi="Times New Roman" w:cs="Times New Roman"/>
          <w:sz w:val="24"/>
          <w:szCs w:val="24"/>
        </w:rPr>
        <w:t>study</w:t>
      </w:r>
      <w:r w:rsidRPr="00AB5423">
        <w:rPr>
          <w:rFonts w:ascii="Times New Roman" w:hAnsi="Times New Roman" w:cs="Times New Roman"/>
          <w:sz w:val="24"/>
          <w:szCs w:val="24"/>
        </w:rPr>
        <w:t xml:space="preserve">. The same measures are shown in </w:t>
      </w:r>
      <w:r w:rsidRPr="00AB542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AB5423">
        <w:rPr>
          <w:rFonts w:ascii="Times New Roman" w:hAnsi="Times New Roman" w:cs="Times New Roman"/>
          <w:sz w:val="24"/>
          <w:szCs w:val="24"/>
        </w:rPr>
        <w:t xml:space="preserve"> and </w:t>
      </w:r>
      <w:r w:rsidRPr="00AB542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 </w:t>
      </w:r>
      <w:r w:rsidRPr="00AB5423">
        <w:rPr>
          <w:rFonts w:ascii="Times New Roman" w:hAnsi="Times New Roman" w:cs="Times New Roman"/>
          <w:sz w:val="24"/>
          <w:szCs w:val="24"/>
        </w:rPr>
        <w:t xml:space="preserve">for the long duration barrier </w:t>
      </w:r>
      <w:r w:rsidR="00DA52C9">
        <w:rPr>
          <w:rFonts w:ascii="Times New Roman" w:hAnsi="Times New Roman" w:cs="Times New Roman"/>
          <w:sz w:val="24"/>
          <w:szCs w:val="24"/>
        </w:rPr>
        <w:t>study</w:t>
      </w:r>
      <w:r w:rsidRPr="00AB5423">
        <w:rPr>
          <w:rFonts w:ascii="Times New Roman" w:hAnsi="Times New Roman" w:cs="Times New Roman"/>
          <w:sz w:val="24"/>
          <w:szCs w:val="24"/>
        </w:rPr>
        <w:t xml:space="preserve">. Bars indicate group means ± SEM, and open circles represent data from individual rats. **p &lt; 0.01, </w:t>
      </w:r>
      <w:r w:rsidRPr="00AB542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B5423">
        <w:rPr>
          <w:rFonts w:ascii="Times New Roman" w:hAnsi="Times New Roman" w:cs="Times New Roman"/>
          <w:sz w:val="24"/>
          <w:szCs w:val="24"/>
        </w:rPr>
        <w:t xml:space="preserve"> = 9-13 per group.</w:t>
      </w:r>
    </w:p>
    <w:p w14:paraId="7A1BCBE5" w14:textId="4572E53D" w:rsidR="00AB5423" w:rsidRDefault="00AB5423" w:rsidP="00AB5423"/>
    <w:p w14:paraId="63D13CC9" w14:textId="39EA1555" w:rsidR="00AB5423" w:rsidRDefault="00AB5423" w:rsidP="00AB5423"/>
    <w:p w14:paraId="6441286E" w14:textId="32B8F9E6" w:rsidR="00AB5423" w:rsidRDefault="00AB5423" w:rsidP="00AB5423"/>
    <w:p w14:paraId="7D57C2A5" w14:textId="2AD328D5" w:rsidR="00AB5423" w:rsidRDefault="00AB5423" w:rsidP="00AB5423"/>
    <w:p w14:paraId="01D234A5" w14:textId="783A596E" w:rsidR="00AB5423" w:rsidRDefault="00AB5423" w:rsidP="00AB5423"/>
    <w:p w14:paraId="7185D9B4" w14:textId="36FDD231" w:rsidR="00AB5423" w:rsidRDefault="00AB5423" w:rsidP="00AB5423"/>
    <w:p w14:paraId="26667832" w14:textId="441DD2B5" w:rsidR="00AB5423" w:rsidRDefault="00AB5423" w:rsidP="00AB5423"/>
    <w:tbl>
      <w:tblPr>
        <w:tblpPr w:leftFromText="180" w:rightFromText="180" w:vertAnchor="text" w:horzAnchor="margin" w:tblpXSpec="center" w:tblpY="426"/>
        <w:tblW w:w="10345" w:type="dxa"/>
        <w:tblLayout w:type="fixed"/>
        <w:tblLook w:val="04A0" w:firstRow="1" w:lastRow="0" w:firstColumn="1" w:lastColumn="0" w:noHBand="0" w:noVBand="1"/>
      </w:tblPr>
      <w:tblGrid>
        <w:gridCol w:w="2157"/>
        <w:gridCol w:w="1440"/>
        <w:gridCol w:w="1888"/>
        <w:gridCol w:w="1980"/>
        <w:gridCol w:w="1080"/>
        <w:gridCol w:w="810"/>
        <w:gridCol w:w="990"/>
      </w:tblGrid>
      <w:tr w:rsidR="00AB5423" w:rsidRPr="00AB5423" w14:paraId="42187E4A" w14:textId="77777777" w:rsidTr="00AB5423">
        <w:trPr>
          <w:trHeight w:val="216"/>
        </w:trPr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3B468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Te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0EC02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Data structur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ED863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Type of tes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1427F63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Description of analy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1DD48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 xml:space="preserve">Test value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6F178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E6AA1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Effect size</w:t>
            </w:r>
          </w:p>
        </w:tc>
      </w:tr>
      <w:tr w:rsidR="00AB5423" w:rsidRPr="00AB5423" w14:paraId="2766C36C" w14:textId="77777777" w:rsidTr="00AB5423">
        <w:trPr>
          <w:trHeight w:val="216"/>
        </w:trPr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0B1A45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Social Preference - SD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9FB688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CE741E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D8938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5A0CD5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F1F233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0E54A7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AB5423" w:rsidRPr="00AB5423" w14:paraId="1C2015E3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DA6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Time Near Either B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946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131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Two-way ANOV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A48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Effect of 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32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F(1,73)=21.6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7DB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4E5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η2=0.231</w:t>
            </w:r>
          </w:p>
        </w:tc>
      </w:tr>
      <w:tr w:rsidR="00AB5423" w:rsidRPr="00AB5423" w14:paraId="3860F67B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5F9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BBB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F5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Two-way ANOV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25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Effect of 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C24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(2,73)=0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8AC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558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=0.006</w:t>
            </w:r>
          </w:p>
        </w:tc>
      </w:tr>
      <w:tr w:rsidR="00AB5423" w:rsidRPr="00AB5423" w14:paraId="1DFF4017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AFB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C47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1AB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Two-way ANOV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951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Interaction: sex x 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F03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(2,73)=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66A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A5F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=0.006</w:t>
            </w:r>
          </w:p>
        </w:tc>
      </w:tr>
      <w:tr w:rsidR="00AB5423" w:rsidRPr="00AB5423" w14:paraId="0C3B27CE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64E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EF9B" w14:textId="77777777" w:rsidR="00AB5423" w:rsidRPr="00AB5423" w:rsidRDefault="00AB5423" w:rsidP="00AB5423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CB6C" w14:textId="77777777" w:rsidR="00AB5423" w:rsidRPr="00AB5423" w:rsidRDefault="00AB5423" w:rsidP="00AB5423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DE54" w14:textId="77777777" w:rsidR="00AB5423" w:rsidRPr="00AB5423" w:rsidRDefault="00AB5423" w:rsidP="00AB5423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0C2A" w14:textId="77777777" w:rsidR="00AB5423" w:rsidRPr="00AB5423" w:rsidRDefault="00AB5423" w:rsidP="00AB5423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8452" w14:textId="77777777" w:rsidR="00AB5423" w:rsidRPr="00AB5423" w:rsidRDefault="00AB5423" w:rsidP="00AB5423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0831" w14:textId="77777777" w:rsidR="00AB5423" w:rsidRPr="00AB5423" w:rsidRDefault="00AB5423" w:rsidP="00AB5423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3"/>
                <w:szCs w:val="13"/>
              </w:rPr>
            </w:pPr>
          </w:p>
        </w:tc>
      </w:tr>
      <w:tr w:rsidR="00AB5423" w:rsidRPr="00AB5423" w14:paraId="5EAA6A9B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C1C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EFF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122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3A5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872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B1F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CA7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AB5423" w:rsidRPr="00AB5423" w14:paraId="4C4D6126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AC8B6A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Social Preference - LD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114895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BE6034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17D25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6ED4BD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844B9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65454F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AB5423" w:rsidRPr="00AB5423" w14:paraId="13F331A4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D69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Time Near Either B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B9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D71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Two-way ANOV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48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Effect of 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B0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(1,66)=3.5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7E5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4D1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=0.049</w:t>
            </w:r>
          </w:p>
        </w:tc>
      </w:tr>
      <w:tr w:rsidR="00AB5423" w:rsidRPr="00AB5423" w14:paraId="17497930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2B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56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B49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Two-way ANOV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75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Effect of 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083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(2,66)=0.6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A81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0A7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=0.019</w:t>
            </w:r>
          </w:p>
        </w:tc>
      </w:tr>
      <w:tr w:rsidR="00AB5423" w:rsidRPr="00AB5423" w14:paraId="56B0B4AB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F21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2DE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25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Two-way ANOV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E8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Interaction: sex x 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82D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(2,66)=1.7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59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B95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=0.049</w:t>
            </w:r>
          </w:p>
        </w:tc>
      </w:tr>
      <w:tr w:rsidR="00AB5423" w:rsidRPr="00AB5423" w14:paraId="39786B0C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F17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566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FC9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362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18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659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23C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AB5423" w:rsidRPr="00AB5423" w14:paraId="2B5202E5" w14:textId="77777777" w:rsidTr="00AB5423">
        <w:trPr>
          <w:trHeight w:val="216"/>
        </w:trPr>
        <w:tc>
          <w:tcPr>
            <w:tcW w:w="3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BAF6D3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Social Recognition – Control Experiment - SD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FDF09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036BE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E4F6CC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80D3C33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ECB60E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</w:tr>
      <w:tr w:rsidR="00AB5423" w:rsidRPr="00AB5423" w14:paraId="2B82DFAD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7C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Interaction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6C7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1183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80D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Male CTRL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9E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5)=-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9AF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9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0AB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-0.029</w:t>
            </w:r>
          </w:p>
        </w:tc>
      </w:tr>
      <w:tr w:rsidR="00AB5423" w:rsidRPr="00AB5423" w14:paraId="28D49211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AC3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896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490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C5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Male BARR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275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7)=-0.8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36B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BDB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-0.163</w:t>
            </w:r>
          </w:p>
        </w:tc>
      </w:tr>
      <w:tr w:rsidR="00AB5423" w:rsidRPr="00AB5423" w14:paraId="301C06ED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610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34F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A0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A2D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Male ISO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EFF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12)=-2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3D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C87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-0.694</w:t>
            </w:r>
          </w:p>
        </w:tc>
      </w:tr>
      <w:tr w:rsidR="00AB5423" w:rsidRPr="00AB5423" w14:paraId="1642DE66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FA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016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AD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216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emale CTRL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2E3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7)=1.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34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0E5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0.493</w:t>
            </w:r>
          </w:p>
        </w:tc>
      </w:tr>
      <w:tr w:rsidR="00AB5423" w:rsidRPr="00AB5423" w14:paraId="0A8A31FF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AAC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ED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11A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E8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emale BARR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25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6)=1.6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0CB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D86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0.737</w:t>
            </w:r>
          </w:p>
        </w:tc>
      </w:tr>
      <w:tr w:rsidR="00AB5423" w:rsidRPr="00AB5423" w14:paraId="3657E44C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C9F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049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83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2A0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emale ISO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4D2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9)=2.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43A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4FB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1.062</w:t>
            </w:r>
          </w:p>
        </w:tc>
      </w:tr>
      <w:tr w:rsidR="00AB5423" w:rsidRPr="00AB5423" w14:paraId="0A9BC6FD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AE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Ratio of Investigation Du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016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Non-norm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A61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Wilcoxon rank-sum 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1DD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Effect of 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88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W</w:t>
            </w: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=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5A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3DF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r</w:t>
            </w: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=0.392</w:t>
            </w:r>
          </w:p>
        </w:tc>
      </w:tr>
      <w:tr w:rsidR="00AB5423" w:rsidRPr="00AB5423" w14:paraId="7B0E55E1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94A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969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n-norm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5F0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Kruskal-Wallis test: m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5A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Effect of 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14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χ2(2)=1.2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C2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5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07F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(H)=-0.031</w:t>
            </w:r>
          </w:p>
        </w:tc>
      </w:tr>
      <w:tr w:rsidR="00AB5423" w:rsidRPr="00AB5423" w14:paraId="30129E34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4D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0E5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n-norm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F3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Kruskal-Wallis test: fem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250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Effect of 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70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χ2(2)=0.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88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368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(H)=-0.077</w:t>
            </w:r>
          </w:p>
        </w:tc>
      </w:tr>
      <w:tr w:rsidR="00AB5423" w:rsidRPr="00AB5423" w14:paraId="0635E149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FD8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05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BF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659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3D6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389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E953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AB5423" w:rsidRPr="00AB5423" w14:paraId="0934DD85" w14:textId="77777777" w:rsidTr="00AB5423">
        <w:trPr>
          <w:trHeight w:val="216"/>
        </w:trPr>
        <w:tc>
          <w:tcPr>
            <w:tcW w:w="3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C104F9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b/>
                <w:bCs/>
                <w:color w:val="000000"/>
                <w:sz w:val="13"/>
                <w:szCs w:val="13"/>
              </w:rPr>
              <w:t>Social Recognition - Control Experiment - LDB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8CB064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FBE017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4AA99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659CA2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DACCCA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</w:tr>
      <w:tr w:rsidR="00AB5423" w:rsidRPr="00AB5423" w14:paraId="6C5B9C4D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F48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Interaction Ti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EE9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B0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240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Male CTRL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E94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11)=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CAA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CA6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0.074</w:t>
            </w:r>
          </w:p>
        </w:tc>
      </w:tr>
      <w:tr w:rsidR="00AB5423" w:rsidRPr="00AB5423" w14:paraId="4146F4E8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149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80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E00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818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Male BARR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0F6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11)=0.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C9D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4A3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0.128</w:t>
            </w:r>
          </w:p>
        </w:tc>
      </w:tr>
      <w:tr w:rsidR="00AB5423" w:rsidRPr="00AB5423" w14:paraId="35DC1605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2D9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D45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042C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E6A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Male ISO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3FE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11)=1.9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535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02F3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0.395</w:t>
            </w:r>
          </w:p>
        </w:tc>
      </w:tr>
      <w:tr w:rsidR="00AB5423" w:rsidRPr="00AB5423" w14:paraId="43B70B03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8D5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2B8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2D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5E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emale CTRL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9DE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11)=1.7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AA7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CDCE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0.431</w:t>
            </w:r>
          </w:p>
        </w:tc>
      </w:tr>
      <w:tr w:rsidR="00AB5423" w:rsidRPr="00AB5423" w14:paraId="3310CA8C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4E4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D71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B35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D8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emale BARR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227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11)=1.8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2271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174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0.543</w:t>
            </w:r>
          </w:p>
        </w:tc>
      </w:tr>
      <w:tr w:rsidR="00AB5423" w:rsidRPr="00AB5423" w14:paraId="4C84F051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28D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7AA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rmal distribu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20A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 xml:space="preserve">Paired </w:t>
            </w: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-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2F9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Female ISO - Train vs. T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589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t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(11)=-0.8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B308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F32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d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-0.199</w:t>
            </w:r>
          </w:p>
        </w:tc>
      </w:tr>
      <w:tr w:rsidR="00AB5423" w:rsidRPr="00AB5423" w14:paraId="055EEE23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226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Ratio of Investigation Du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8E2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n-norm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511F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Wilcoxon rank-sum te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D08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Effect of 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A2B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W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62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786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DD7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i/>
                <w:iCs/>
                <w:color w:val="000000"/>
                <w:sz w:val="13"/>
                <w:szCs w:val="13"/>
              </w:rPr>
              <w:t>r</w:t>
            </w: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=0.027</w:t>
            </w:r>
          </w:p>
        </w:tc>
      </w:tr>
      <w:tr w:rsidR="00AB5423" w:rsidRPr="00AB5423" w14:paraId="5D195C1B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739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DD0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n-norm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67B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Kruskal-Wallis test: m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2B75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Effect of 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D5A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χ2(2)=3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A09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6CB7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(H)=0.037</w:t>
            </w:r>
          </w:p>
        </w:tc>
      </w:tr>
      <w:tr w:rsidR="00AB5423" w:rsidRPr="00AB5423" w14:paraId="347DFCF9" w14:textId="77777777" w:rsidTr="00AB5423">
        <w:trPr>
          <w:trHeight w:val="216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576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50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Non-normal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0FCA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Kruskal-Wallis test: femal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A374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Effect of cond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88A2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χ2(2)=4.2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37B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AD6D" w14:textId="77777777" w:rsidR="00AB5423" w:rsidRPr="00AB5423" w:rsidRDefault="00AB5423" w:rsidP="00AB5423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AB5423">
              <w:rPr>
                <w:rFonts w:ascii="Arial" w:eastAsia="MS Mincho" w:hAnsi="Arial" w:cs="Arial"/>
                <w:color w:val="000000"/>
                <w:sz w:val="13"/>
                <w:szCs w:val="13"/>
              </w:rPr>
              <w:t>η2(H)=0.07</w:t>
            </w:r>
          </w:p>
        </w:tc>
      </w:tr>
    </w:tbl>
    <w:p w14:paraId="47293A9A" w14:textId="3563577E" w:rsidR="00AB5423" w:rsidRDefault="00AB5423" w:rsidP="00AB54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Summary of statistical parameters for data shown in supplementary figures.</w:t>
      </w:r>
    </w:p>
    <w:p w14:paraId="2E16C0EF" w14:textId="77777777" w:rsidR="00AB5423" w:rsidRDefault="00AB5423" w:rsidP="00AB54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AE9F50" w14:textId="77777777" w:rsidR="00AB5423" w:rsidRDefault="00AB5423" w:rsidP="00AB54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79F55A" w14:textId="77777777" w:rsidR="00AB5423" w:rsidRDefault="00AB5423" w:rsidP="00AB54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E300B" w14:textId="77777777" w:rsidR="00AB5423" w:rsidRPr="00AB5423" w:rsidRDefault="00AB5423" w:rsidP="00AB54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19B73F" w14:textId="77777777" w:rsidR="00123B77" w:rsidRDefault="00123B77"/>
    <w:sectPr w:rsidR="00123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23"/>
    <w:rsid w:val="00123B77"/>
    <w:rsid w:val="0017778E"/>
    <w:rsid w:val="00200BB5"/>
    <w:rsid w:val="00AB5423"/>
    <w:rsid w:val="00DA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18696"/>
  <w15:chartTrackingRefBased/>
  <w15:docId w15:val="{C13A99F2-7192-44E7-9F6F-70A48889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AB542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B54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42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2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arquardt</dc:creator>
  <cp:keywords/>
  <dc:description/>
  <cp:lastModifiedBy>Ashley Marquardt</cp:lastModifiedBy>
  <cp:revision>3</cp:revision>
  <dcterms:created xsi:type="dcterms:W3CDTF">2022-10-13T17:10:00Z</dcterms:created>
  <dcterms:modified xsi:type="dcterms:W3CDTF">2022-10-21T17:16:00Z</dcterms:modified>
</cp:coreProperties>
</file>